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327" w:type="dxa"/>
        <w:tblInd w:w="2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54"/>
        <w:gridCol w:w="960"/>
      </w:tblGrid>
      <w:tr w:rsidR="003C69A6" w:rsidRPr="0084353D" w14:paraId="492840AA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32221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51951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6 samples (Log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1153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11 samples (Log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C69A6" w:rsidRPr="0084353D" w14:paraId="7973F02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45977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18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D19F8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1E75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55</w:t>
            </w:r>
          </w:p>
        </w:tc>
      </w:tr>
      <w:tr w:rsidR="003C69A6" w:rsidRPr="0084353D" w14:paraId="1B29E9B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D01CC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ED8CD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1AA2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239</w:t>
            </w:r>
          </w:p>
        </w:tc>
      </w:tr>
      <w:tr w:rsidR="003C69A6" w:rsidRPr="0084353D" w14:paraId="59227B0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F8173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GTR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9FEEA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,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43E3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231</w:t>
            </w:r>
          </w:p>
        </w:tc>
      </w:tr>
      <w:tr w:rsidR="003C69A6" w:rsidRPr="0084353D" w14:paraId="11C69E1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AD668E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GTR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822F1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57DC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674</w:t>
            </w:r>
          </w:p>
        </w:tc>
      </w:tr>
      <w:tr w:rsidR="003C69A6" w:rsidRPr="0084353D" w14:paraId="7E44701E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AAF88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AX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0CFA4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B631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6</w:t>
            </w:r>
          </w:p>
        </w:tc>
      </w:tr>
      <w:tr w:rsidR="003C69A6" w:rsidRPr="0084353D" w14:paraId="428DCBF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8E332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CL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4D033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0F04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368</w:t>
            </w:r>
          </w:p>
        </w:tc>
      </w:tr>
      <w:tr w:rsidR="003C69A6" w:rsidRPr="0084353D" w14:paraId="17864A8B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D5F70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CL2L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739C6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38D0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354</w:t>
            </w:r>
          </w:p>
        </w:tc>
      </w:tr>
      <w:tr w:rsidR="003C69A6" w:rsidRPr="0084353D" w14:paraId="21D16E6E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E679C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DAD75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4197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939</w:t>
            </w:r>
          </w:p>
        </w:tc>
      </w:tr>
      <w:tr w:rsidR="003C69A6" w:rsidRPr="0084353D" w14:paraId="459CC85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862C0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L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53FFF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0085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702</w:t>
            </w:r>
          </w:p>
        </w:tc>
      </w:tr>
      <w:tr w:rsidR="003C69A6" w:rsidRPr="0084353D" w14:paraId="52AEC6A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BFCB6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L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EA7DD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B6C8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381</w:t>
            </w:r>
          </w:p>
        </w:tc>
      </w:tr>
      <w:tr w:rsidR="003C69A6" w:rsidRPr="0084353D" w14:paraId="2310196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074E6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L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56C00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259E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1</w:t>
            </w:r>
          </w:p>
        </w:tc>
      </w:tr>
      <w:tr w:rsidR="003C69A6" w:rsidRPr="0084353D" w14:paraId="41992990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AB9BD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L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86B15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E4AD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15</w:t>
            </w:r>
          </w:p>
        </w:tc>
      </w:tr>
      <w:tr w:rsidR="003C69A6" w:rsidRPr="0084353D" w14:paraId="586A859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DC59E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R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71853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FDBA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843</w:t>
            </w:r>
          </w:p>
        </w:tc>
      </w:tr>
      <w:tr w:rsidR="003C69A6" w:rsidRPr="0084353D" w14:paraId="0EC41CF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9499C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R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DB252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D312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45</w:t>
            </w:r>
          </w:p>
        </w:tc>
      </w:tr>
      <w:tr w:rsidR="003C69A6" w:rsidRPr="0084353D" w14:paraId="7BB63B2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497B0C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R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65B0F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2B21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46</w:t>
            </w:r>
          </w:p>
        </w:tc>
      </w:tr>
      <w:tr w:rsidR="003C69A6" w:rsidRPr="0084353D" w14:paraId="095A664A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08F0A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R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04553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4E03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48</w:t>
            </w:r>
          </w:p>
        </w:tc>
      </w:tr>
      <w:tr w:rsidR="003C69A6" w:rsidRPr="0084353D" w14:paraId="2DA3A2A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12E33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A3E05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2535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2</w:t>
            </w:r>
          </w:p>
        </w:tc>
      </w:tr>
      <w:tr w:rsidR="003C69A6" w:rsidRPr="0084353D" w14:paraId="3E8785B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A45C3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2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7207D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296F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58</w:t>
            </w:r>
          </w:p>
        </w:tc>
      </w:tr>
      <w:tr w:rsidR="003C69A6" w:rsidRPr="0084353D" w14:paraId="32AEA84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215F4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50D73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C803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072</w:t>
            </w:r>
          </w:p>
        </w:tc>
      </w:tr>
      <w:tr w:rsidR="003C69A6" w:rsidRPr="0084353D" w14:paraId="7B0188A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7A629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24260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47E6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568</w:t>
            </w:r>
          </w:p>
        </w:tc>
      </w:tr>
      <w:tr w:rsidR="003C69A6" w:rsidRPr="0084353D" w14:paraId="768C32CB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E590E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3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F55E3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C2B7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38</w:t>
            </w:r>
          </w:p>
        </w:tc>
      </w:tr>
      <w:tr w:rsidR="003C69A6" w:rsidRPr="0084353D" w14:paraId="4766C2BB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85894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CD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F092F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287F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449</w:t>
            </w:r>
          </w:p>
        </w:tc>
      </w:tr>
      <w:tr w:rsidR="003C69A6" w:rsidRPr="0084353D" w14:paraId="4AE2128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495C0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4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5C0EB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9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DA00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036</w:t>
            </w:r>
          </w:p>
        </w:tc>
      </w:tr>
      <w:tr w:rsidR="003C69A6" w:rsidRPr="0084353D" w14:paraId="237EE858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EE806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40LG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C1508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A313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042</w:t>
            </w:r>
          </w:p>
        </w:tc>
      </w:tr>
      <w:tr w:rsidR="003C69A6" w:rsidRPr="0084353D" w14:paraId="13C52690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A437E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00B09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47D3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631</w:t>
            </w:r>
          </w:p>
        </w:tc>
      </w:tr>
      <w:tr w:rsidR="003C69A6" w:rsidRPr="0084353D" w14:paraId="4C9AE45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652BE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51B1E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2D03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451</w:t>
            </w:r>
          </w:p>
        </w:tc>
      </w:tr>
      <w:tr w:rsidR="003C69A6" w:rsidRPr="0084353D" w14:paraId="6307712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378C7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8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14926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1B69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01</w:t>
            </w:r>
          </w:p>
        </w:tc>
      </w:tr>
      <w:tr w:rsidR="003C69A6" w:rsidRPr="0084353D" w14:paraId="0C850F0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8D20B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D8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2CD8C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460D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07</w:t>
            </w:r>
          </w:p>
        </w:tc>
      </w:tr>
      <w:tr w:rsidR="003C69A6" w:rsidRPr="0084353D" w14:paraId="5A464A4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9F168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SF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2F0FD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018D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543</w:t>
            </w:r>
          </w:p>
        </w:tc>
      </w:tr>
      <w:tr w:rsidR="003C69A6" w:rsidRPr="0084353D" w14:paraId="290FAA5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9D1D0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SF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70549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9E8A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5</w:t>
            </w:r>
          </w:p>
        </w:tc>
      </w:tr>
      <w:tr w:rsidR="003C69A6" w:rsidRPr="0084353D" w14:paraId="1F12A14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0754C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SF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4C297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F858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741</w:t>
            </w:r>
          </w:p>
        </w:tc>
      </w:tr>
      <w:tr w:rsidR="003C69A6" w:rsidRPr="0084353D" w14:paraId="4AD28DD2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C2DA3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TLA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3A689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C39D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733</w:t>
            </w:r>
          </w:p>
        </w:tc>
      </w:tr>
      <w:tr w:rsidR="003C69A6" w:rsidRPr="0084353D" w14:paraId="3FE95D4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97800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XCL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17D5C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1EEF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734</w:t>
            </w:r>
          </w:p>
        </w:tc>
      </w:tr>
      <w:tr w:rsidR="003C69A6" w:rsidRPr="0084353D" w14:paraId="776184CE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AD88E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XCL1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69BA4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CA7E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269</w:t>
            </w:r>
          </w:p>
        </w:tc>
      </w:tr>
      <w:tr w:rsidR="003C69A6" w:rsidRPr="0084353D" w14:paraId="44D102E4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30CEC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XCR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791FD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6CDC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344</w:t>
            </w:r>
          </w:p>
        </w:tc>
      </w:tr>
      <w:tr w:rsidR="003C69A6" w:rsidRPr="0084353D" w14:paraId="0BBC763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68B64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P1A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25864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6,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D2C6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893</w:t>
            </w:r>
          </w:p>
        </w:tc>
      </w:tr>
      <w:tr w:rsidR="003C69A6" w:rsidRPr="0084353D" w14:paraId="4C02EF0C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108BF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P7A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D6C7C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B85A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485</w:t>
            </w:r>
          </w:p>
        </w:tc>
      </w:tr>
      <w:tr w:rsidR="003C69A6" w:rsidRPr="0084353D" w14:paraId="21D0CF8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996C9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DN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3E880E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6DF4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955</w:t>
            </w:r>
          </w:p>
        </w:tc>
      </w:tr>
      <w:tr w:rsidR="003C69A6" w:rsidRPr="0084353D" w14:paraId="7824608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B6705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A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00B4F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A344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352</w:t>
            </w:r>
          </w:p>
        </w:tc>
      </w:tr>
      <w:tr w:rsidR="003C69A6" w:rsidRPr="0084353D" w14:paraId="1969FD50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97377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ASLG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2379AC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9E09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396</w:t>
            </w:r>
          </w:p>
        </w:tc>
      </w:tr>
      <w:tr w:rsidR="003C69A6" w:rsidRPr="0084353D" w14:paraId="4F8E74B2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27B4A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N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4AA5F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,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EB8A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21</w:t>
            </w:r>
          </w:p>
        </w:tc>
      </w:tr>
      <w:tr w:rsidR="003C69A6" w:rsidRPr="0084353D" w14:paraId="512CDE5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1FB9F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PDH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2D24E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D56E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76</w:t>
            </w:r>
          </w:p>
        </w:tc>
      </w:tr>
      <w:tr w:rsidR="003C69A6" w:rsidRPr="0084353D" w14:paraId="3F268E9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59E54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NLY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BDA77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D5AF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18</w:t>
            </w:r>
          </w:p>
        </w:tc>
      </w:tr>
      <w:tr w:rsidR="003C69A6" w:rsidRPr="0084353D" w14:paraId="39EAF77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38216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US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652B6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EEBD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851</w:t>
            </w:r>
          </w:p>
        </w:tc>
      </w:tr>
      <w:tr w:rsidR="003C69A6" w:rsidRPr="0084353D" w14:paraId="7D31FD9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6237D7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ZM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905EA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ADC4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093</w:t>
            </w:r>
          </w:p>
        </w:tc>
      </w:tr>
      <w:tr w:rsidR="003C69A6" w:rsidRPr="0084353D" w14:paraId="7D8FC49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DB5E1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HLA DR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B6053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27C1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63</w:t>
            </w:r>
          </w:p>
        </w:tc>
      </w:tr>
      <w:tr w:rsidR="003C69A6" w:rsidRPr="0084353D" w14:paraId="0A17CEC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76ACD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LA DRB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D1FDB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00DA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674</w:t>
            </w:r>
          </w:p>
        </w:tc>
      </w:tr>
      <w:tr w:rsidR="003C69A6" w:rsidRPr="0084353D" w14:paraId="55486B54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637FD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MOX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2CC1C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4067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17</w:t>
            </w:r>
          </w:p>
        </w:tc>
      </w:tr>
      <w:tr w:rsidR="003C69A6" w:rsidRPr="0084353D" w14:paraId="5DB6F2C4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4A518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PRT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269AF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4817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3C69A6" w:rsidRPr="0084353D" w14:paraId="419BF2B5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8C28E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CAM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09649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472F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089</w:t>
            </w:r>
          </w:p>
        </w:tc>
      </w:tr>
      <w:tr w:rsidR="003C69A6" w:rsidRPr="0084353D" w14:paraId="3B7349E2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BAD66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CO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C026A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7AA7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718</w:t>
            </w:r>
          </w:p>
        </w:tc>
      </w:tr>
      <w:tr w:rsidR="003C69A6" w:rsidRPr="0084353D" w14:paraId="6CB9DE68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E634D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FNG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86493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2A6E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272</w:t>
            </w:r>
          </w:p>
        </w:tc>
      </w:tr>
      <w:tr w:rsidR="003C69A6" w:rsidRPr="0084353D" w14:paraId="5ECB025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962A9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KBK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ED224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99AF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606</w:t>
            </w:r>
          </w:p>
        </w:tc>
      </w:tr>
      <w:tr w:rsidR="003C69A6" w:rsidRPr="0084353D" w14:paraId="19F23747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26CE1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BDA23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62CD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847</w:t>
            </w:r>
          </w:p>
        </w:tc>
      </w:tr>
      <w:tr w:rsidR="003C69A6" w:rsidRPr="0084353D" w14:paraId="5394C718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3F611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2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7D192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9FC6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586</w:t>
            </w:r>
          </w:p>
        </w:tc>
      </w:tr>
      <w:tr w:rsidR="003C69A6" w:rsidRPr="0084353D" w14:paraId="5324F6D7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A6CF1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2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638A5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FBF9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52</w:t>
            </w:r>
          </w:p>
        </w:tc>
      </w:tr>
      <w:tr w:rsidR="003C69A6" w:rsidRPr="0084353D" w14:paraId="37F0EB25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1E75C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7999E8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25F5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5</w:t>
            </w:r>
          </w:p>
        </w:tc>
      </w:tr>
      <w:tr w:rsidR="003C69A6" w:rsidRPr="0084353D" w14:paraId="1D5A5AAB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79B03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769727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9F6B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22</w:t>
            </w:r>
          </w:p>
        </w:tc>
      </w:tr>
      <w:tr w:rsidR="003C69A6" w:rsidRPr="0084353D" w14:paraId="7F1677EB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550E9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7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1D80B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089E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509</w:t>
            </w:r>
          </w:p>
        </w:tc>
      </w:tr>
      <w:tr w:rsidR="003C69A6" w:rsidRPr="0084353D" w14:paraId="4EC3529E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0363E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1BDC7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6D69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413</w:t>
            </w:r>
          </w:p>
        </w:tc>
      </w:tr>
      <w:tr w:rsidR="003C69A6" w:rsidRPr="0084353D" w14:paraId="0E284BB2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45699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F098C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2CD3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58</w:t>
            </w:r>
          </w:p>
        </w:tc>
      </w:tr>
      <w:tr w:rsidR="003C69A6" w:rsidRPr="0084353D" w14:paraId="6364829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EC977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1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7CC6F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8E34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96</w:t>
            </w:r>
          </w:p>
        </w:tc>
      </w:tr>
      <w:tr w:rsidR="003C69A6" w:rsidRPr="0084353D" w14:paraId="22367134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F3E77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0310E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B430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61</w:t>
            </w:r>
          </w:p>
        </w:tc>
      </w:tr>
      <w:tr w:rsidR="003C69A6" w:rsidRPr="0084353D" w14:paraId="06BC55A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A1AAB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2R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1E07C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CBE4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2</w:t>
            </w:r>
          </w:p>
        </w:tc>
      </w:tr>
      <w:tr w:rsidR="003C69A6" w:rsidRPr="0084353D" w14:paraId="08AD7E6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2DBEE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02883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0014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805</w:t>
            </w:r>
          </w:p>
        </w:tc>
      </w:tr>
      <w:tr w:rsidR="003C69A6" w:rsidRPr="0084353D" w14:paraId="1F0F72B8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D6C9B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05A0A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1672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674</w:t>
            </w:r>
          </w:p>
        </w:tc>
      </w:tr>
      <w:tr w:rsidR="003C69A6" w:rsidRPr="0084353D" w14:paraId="2E488077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B0B77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7A1F2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AD2E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5</w:t>
            </w:r>
          </w:p>
        </w:tc>
      </w:tr>
      <w:tr w:rsidR="003C69A6" w:rsidRPr="0084353D" w14:paraId="5AA91DD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752BB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1A3D0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42EE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06</w:t>
            </w:r>
          </w:p>
        </w:tc>
      </w:tr>
      <w:tr w:rsidR="003C69A6" w:rsidRPr="0084353D" w14:paraId="0C52325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EA1EC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ABFDE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77A0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948</w:t>
            </w:r>
          </w:p>
        </w:tc>
      </w:tr>
      <w:tr w:rsidR="003C69A6" w:rsidRPr="0084353D" w14:paraId="29894BA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6229D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IL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EC0F1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B09F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181</w:t>
            </w:r>
          </w:p>
        </w:tc>
      </w:tr>
      <w:tr w:rsidR="003C69A6" w:rsidRPr="0084353D" w14:paraId="2756779E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28FF9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L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E32D1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572E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936</w:t>
            </w:r>
          </w:p>
        </w:tc>
      </w:tr>
      <w:tr w:rsidR="003C69A6" w:rsidRPr="0084353D" w14:paraId="60658E4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379E9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I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CB2D6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933D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821</w:t>
            </w:r>
          </w:p>
        </w:tc>
      </w:tr>
      <w:tr w:rsidR="003C69A6" w:rsidRPr="0084353D" w14:paraId="3CCE680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0FF9D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RP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F12C0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246A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243</w:t>
            </w:r>
          </w:p>
        </w:tc>
      </w:tr>
      <w:tr w:rsidR="003C69A6" w:rsidRPr="0084353D" w14:paraId="66406A25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791D0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T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25B322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05DE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55</w:t>
            </w:r>
          </w:p>
        </w:tc>
      </w:tr>
      <w:tr w:rsidR="003C69A6" w:rsidRPr="0084353D" w14:paraId="79F14A9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3502D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Y9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BB573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E842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806</w:t>
            </w:r>
          </w:p>
        </w:tc>
      </w:tr>
      <w:tr w:rsidR="003C69A6" w:rsidRPr="0084353D" w14:paraId="42755BE8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C8B04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1F204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736F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29</w:t>
            </w:r>
          </w:p>
        </w:tc>
      </w:tr>
      <w:tr w:rsidR="003C69A6" w:rsidRPr="0084353D" w14:paraId="32C80DD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539E9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FATC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F7A90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C1E6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145</w:t>
            </w:r>
          </w:p>
        </w:tc>
      </w:tr>
      <w:tr w:rsidR="003C69A6" w:rsidRPr="0084353D" w14:paraId="5ED8E6DD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C8E86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FATC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894AD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,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9824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,094</w:t>
            </w:r>
          </w:p>
        </w:tc>
      </w:tr>
      <w:tr w:rsidR="003C69A6" w:rsidRPr="0084353D" w14:paraId="1740164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1DA82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FKB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C8509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8465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683</w:t>
            </w:r>
          </w:p>
        </w:tc>
      </w:tr>
      <w:tr w:rsidR="003C69A6" w:rsidRPr="0084353D" w14:paraId="308CB932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A3A05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OS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4B482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BE77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877</w:t>
            </w:r>
          </w:p>
        </w:tc>
      </w:tr>
      <w:tr w:rsidR="003C69A6" w:rsidRPr="0084353D" w14:paraId="20222363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A986A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F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9EDC0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BD6F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,584</w:t>
            </w:r>
          </w:p>
        </w:tc>
      </w:tr>
      <w:tr w:rsidR="003C69A6" w:rsidRPr="0084353D" w14:paraId="2CA7A307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B4512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F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9A03E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3D03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8</w:t>
            </w:r>
          </w:p>
        </w:tc>
      </w:tr>
      <w:tr w:rsidR="003C69A6" w:rsidRPr="0084353D" w14:paraId="74C3F78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25FD3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TGS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70E1C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185B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41</w:t>
            </w:r>
          </w:p>
        </w:tc>
      </w:tr>
      <w:tr w:rsidR="003C69A6" w:rsidRPr="0084353D" w14:paraId="0469E038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FBD06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TPRC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77020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5444D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078</w:t>
            </w:r>
          </w:p>
        </w:tc>
      </w:tr>
      <w:tr w:rsidR="003C69A6" w:rsidRPr="0084353D" w14:paraId="16591397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CB7831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CEE45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9BC4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838</w:t>
            </w:r>
          </w:p>
        </w:tc>
      </w:tr>
      <w:tr w:rsidR="003C69A6" w:rsidRPr="0084353D" w14:paraId="5B4F7327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513DE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P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BFB92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EF3E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274</w:t>
            </w:r>
          </w:p>
        </w:tc>
      </w:tr>
      <w:tr w:rsidR="003C69A6" w:rsidRPr="0084353D" w14:paraId="0B7E3DC4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018CA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KI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7D318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,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168C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058</w:t>
            </w:r>
          </w:p>
        </w:tc>
      </w:tr>
      <w:tr w:rsidR="003C69A6" w:rsidRPr="0084353D" w14:paraId="6D71B27F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145203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MAD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79AED5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021E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921</w:t>
            </w:r>
          </w:p>
        </w:tc>
      </w:tr>
      <w:tr w:rsidR="003C69A6" w:rsidRPr="0084353D" w14:paraId="7B70BAE9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D99D9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MAD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7F494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9FA37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317</w:t>
            </w:r>
          </w:p>
        </w:tc>
      </w:tr>
      <w:tr w:rsidR="003C69A6" w:rsidRPr="0084353D" w14:paraId="73880C2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BF7FE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T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9B3D35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7BDC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04</w:t>
            </w:r>
          </w:p>
        </w:tc>
      </w:tr>
      <w:tr w:rsidR="003C69A6" w:rsidRPr="0084353D" w14:paraId="6BC1CE25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47091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YK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337D0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F9988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939</w:t>
            </w:r>
          </w:p>
        </w:tc>
      </w:tr>
      <w:tr w:rsidR="003C69A6" w:rsidRPr="0084353D" w14:paraId="46ADF095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0E562F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BX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20CFC8E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17EE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196</w:t>
            </w:r>
          </w:p>
        </w:tc>
      </w:tr>
      <w:tr w:rsidR="003C69A6" w:rsidRPr="0084353D" w14:paraId="0D8B4205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F3525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GFB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AB38D0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F4F8B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69</w:t>
            </w:r>
          </w:p>
        </w:tc>
      </w:tr>
      <w:tr w:rsidR="003C69A6" w:rsidRPr="0084353D" w14:paraId="5668B7AB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7067F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TNF alf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51911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85D86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074</w:t>
            </w:r>
          </w:p>
        </w:tc>
      </w:tr>
      <w:tr w:rsidR="003C69A6" w:rsidRPr="0084353D" w14:paraId="060A5406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5AFABC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NFRSF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51A914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,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0599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,596</w:t>
            </w:r>
          </w:p>
        </w:tc>
      </w:tr>
      <w:tr w:rsidR="003C69A6" w:rsidRPr="0084353D" w14:paraId="39B532D1" w14:textId="77777777" w:rsidTr="0010193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460CF2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EGF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6B848A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8A029" w14:textId="77777777" w:rsidR="003C69A6" w:rsidRPr="0084353D" w:rsidRDefault="003C69A6" w:rsidP="001019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81</w:t>
            </w:r>
          </w:p>
        </w:tc>
      </w:tr>
    </w:tbl>
    <w:p w14:paraId="56E992A5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A6"/>
    <w:rsid w:val="003C69A6"/>
    <w:rsid w:val="0081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734CF"/>
  <w15:chartTrackingRefBased/>
  <w15:docId w15:val="{2FAF5C14-5058-41D1-9C11-8076EAB2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9A6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4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18:19:00Z</dcterms:created>
  <dcterms:modified xsi:type="dcterms:W3CDTF">2023-03-31T18:20:00Z</dcterms:modified>
</cp:coreProperties>
</file>